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7FFC9" w14:textId="65F71961" w:rsidR="00ED28DF" w:rsidRDefault="0055395B" w:rsidP="00577CEE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</w:t>
      </w:r>
      <w:r w:rsidRPr="0055395B">
        <w:rPr>
          <w:rFonts w:ascii="Arial" w:hAnsi="Arial" w:cs="Arial"/>
          <w:b/>
          <w:bCs/>
        </w:rPr>
        <w:t xml:space="preserve">linical </w:t>
      </w:r>
      <w:r>
        <w:rPr>
          <w:rFonts w:ascii="Arial" w:hAnsi="Arial" w:cs="Arial"/>
          <w:b/>
          <w:bCs/>
        </w:rPr>
        <w:t>C</w:t>
      </w:r>
      <w:r w:rsidRPr="0055395B">
        <w:rPr>
          <w:rFonts w:ascii="Arial" w:hAnsi="Arial" w:cs="Arial"/>
          <w:b/>
          <w:bCs/>
        </w:rPr>
        <w:t xml:space="preserve">haracteristics of </w:t>
      </w:r>
      <w:r>
        <w:rPr>
          <w:rFonts w:ascii="Arial" w:hAnsi="Arial" w:cs="Arial"/>
          <w:b/>
          <w:bCs/>
        </w:rPr>
        <w:t>P</w:t>
      </w:r>
      <w:r w:rsidRPr="0055395B">
        <w:rPr>
          <w:rFonts w:ascii="Arial" w:hAnsi="Arial" w:cs="Arial"/>
          <w:b/>
          <w:bCs/>
        </w:rPr>
        <w:t xml:space="preserve">atients </w:t>
      </w:r>
      <w:r w:rsidR="00E7709B">
        <w:rPr>
          <w:rFonts w:ascii="Arial" w:hAnsi="Arial" w:cs="Arial"/>
          <w:b/>
          <w:bCs/>
        </w:rPr>
        <w:t>M</w:t>
      </w:r>
      <w:r w:rsidR="00E7709B" w:rsidRPr="00E7709B">
        <w:rPr>
          <w:rFonts w:ascii="Arial" w:hAnsi="Arial" w:cs="Arial"/>
          <w:b/>
          <w:bCs/>
        </w:rPr>
        <w:t xml:space="preserve">aintained their </w:t>
      </w:r>
      <w:r w:rsidR="00E7709B">
        <w:rPr>
          <w:rFonts w:ascii="Arial" w:hAnsi="Arial" w:cs="Arial"/>
          <w:b/>
          <w:bCs/>
        </w:rPr>
        <w:t>V</w:t>
      </w:r>
      <w:r w:rsidR="00E7709B" w:rsidRPr="00E7709B">
        <w:rPr>
          <w:rFonts w:ascii="Arial" w:hAnsi="Arial" w:cs="Arial"/>
          <w:b/>
          <w:bCs/>
        </w:rPr>
        <w:t xml:space="preserve">isual </w:t>
      </w:r>
      <w:r w:rsidR="00E7709B">
        <w:rPr>
          <w:rFonts w:ascii="Arial" w:hAnsi="Arial" w:cs="Arial"/>
          <w:b/>
          <w:bCs/>
        </w:rPr>
        <w:t>A</w:t>
      </w:r>
      <w:r w:rsidR="00E7709B" w:rsidRPr="00E7709B">
        <w:rPr>
          <w:rFonts w:ascii="Arial" w:hAnsi="Arial" w:cs="Arial"/>
          <w:b/>
          <w:bCs/>
        </w:rPr>
        <w:t>cuity</w:t>
      </w:r>
      <w:r w:rsidR="00E7709B">
        <w:rPr>
          <w:rFonts w:ascii="Arial" w:hAnsi="Arial" w:cs="Arial"/>
          <w:b/>
          <w:bCs/>
        </w:rPr>
        <w:t xml:space="preserve"> after </w:t>
      </w:r>
      <w:r>
        <w:rPr>
          <w:rFonts w:ascii="Arial" w:hAnsi="Arial" w:cs="Arial"/>
          <w:b/>
          <w:bCs/>
        </w:rPr>
        <w:t>T</w:t>
      </w:r>
      <w:r w:rsidRPr="0055395B">
        <w:rPr>
          <w:rFonts w:ascii="Arial" w:hAnsi="Arial" w:cs="Arial"/>
          <w:b/>
          <w:bCs/>
        </w:rPr>
        <w:t xml:space="preserve">reatment </w:t>
      </w:r>
      <w:r>
        <w:rPr>
          <w:rFonts w:ascii="Arial" w:hAnsi="Arial" w:cs="Arial"/>
          <w:b/>
          <w:bCs/>
        </w:rPr>
        <w:t>I</w:t>
      </w:r>
      <w:r w:rsidRPr="0055395B">
        <w:rPr>
          <w:rFonts w:ascii="Arial" w:hAnsi="Arial" w:cs="Arial"/>
          <w:b/>
          <w:bCs/>
        </w:rPr>
        <w:t>nterruption</w:t>
      </w:r>
    </w:p>
    <w:p w14:paraId="523C8E98" w14:textId="77777777" w:rsidR="0055395B" w:rsidRDefault="0055395B" w:rsidP="00577CEE">
      <w:pPr>
        <w:jc w:val="center"/>
        <w:rPr>
          <w:rFonts w:ascii="Arial" w:hAnsi="Arial" w:cs="Arial"/>
          <w:b/>
          <w:bCs/>
        </w:rPr>
      </w:pPr>
    </w:p>
    <w:tbl>
      <w:tblPr>
        <w:tblStyle w:val="a3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1346"/>
        <w:gridCol w:w="1347"/>
        <w:gridCol w:w="1346"/>
        <w:gridCol w:w="1347"/>
      </w:tblGrid>
      <w:tr w:rsidR="00E7709B" w:rsidRPr="00A618D9" w14:paraId="49B0B302" w14:textId="0A1CB9B5" w:rsidTr="002D3D24">
        <w:trPr>
          <w:jc w:val="center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14:paraId="78374F7B" w14:textId="77777777" w:rsidR="00E7709B" w:rsidRPr="00A618D9" w:rsidRDefault="00E7709B" w:rsidP="00577CEE">
            <w:pPr>
              <w:jc w:val="left"/>
              <w:rPr>
                <w:rFonts w:ascii="Arial" w:hAnsi="Arial" w:cs="Arial"/>
              </w:rPr>
            </w:pPr>
            <w:r w:rsidRPr="00A618D9">
              <w:rPr>
                <w:rFonts w:ascii="Arial" w:hAnsi="Arial" w:cs="Arial" w:hint="eastAsia"/>
              </w:rPr>
              <w:t>F</w:t>
            </w:r>
            <w:r w:rsidRPr="00A618D9">
              <w:rPr>
                <w:rFonts w:ascii="Arial" w:hAnsi="Arial" w:cs="Arial"/>
              </w:rPr>
              <w:t>eatur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CF121F5" w14:textId="3E0A8DD2" w:rsidR="00E7709B" w:rsidRPr="00F66C48" w:rsidRDefault="00E7709B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 </w:t>
            </w: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181C95C" w14:textId="35EF75B3" w:rsidR="00E7709B" w:rsidRPr="00F66C48" w:rsidRDefault="00E7709B" w:rsidP="00577CEE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 xml:space="preserve">P </w:t>
            </w:r>
            <w:r>
              <w:rPr>
                <w:rFonts w:ascii="Arial" w:hAnsi="Arial" w:cs="Arial" w:hint="eastAsia"/>
              </w:rPr>
              <w:t>2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B16AF13" w14:textId="4894DA0E" w:rsidR="00E7709B" w:rsidRPr="00F66C48" w:rsidRDefault="00E7709B" w:rsidP="00577CEE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 xml:space="preserve">P </w:t>
            </w:r>
            <w:r>
              <w:rPr>
                <w:rFonts w:ascii="Arial" w:hAnsi="Arial" w:cs="Arial" w:hint="eastAsia"/>
              </w:rPr>
              <w:t>3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B0CFFEB" w14:textId="2ECE901C" w:rsidR="00E7709B" w:rsidRPr="00F66C48" w:rsidRDefault="00E7709B" w:rsidP="00577CEE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/>
              </w:rPr>
              <w:t xml:space="preserve">P </w:t>
            </w:r>
            <w:r>
              <w:rPr>
                <w:rFonts w:ascii="Arial" w:hAnsi="Arial" w:cs="Arial" w:hint="eastAsia"/>
              </w:rPr>
              <w:t>4</w:t>
            </w:r>
          </w:p>
        </w:tc>
      </w:tr>
      <w:tr w:rsidR="00E7709B" w14:paraId="109A8F49" w14:textId="0CC27F77" w:rsidTr="002D3D24">
        <w:trPr>
          <w:jc w:val="center"/>
        </w:trPr>
        <w:tc>
          <w:tcPr>
            <w:tcW w:w="5529" w:type="dxa"/>
            <w:tcBorders>
              <w:top w:val="single" w:sz="4" w:space="0" w:color="auto"/>
            </w:tcBorders>
          </w:tcPr>
          <w:p w14:paraId="1AD02913" w14:textId="41244D1B" w:rsidR="00E7709B" w:rsidRPr="00577CEE" w:rsidRDefault="00E7709B" w:rsidP="00577CEE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ge (</w:t>
            </w:r>
            <w:proofErr w:type="spellStart"/>
            <w:r>
              <w:rPr>
                <w:rFonts w:ascii="Arial" w:hAnsi="Arial" w:cs="Arial"/>
              </w:rPr>
              <w:t>y</w:t>
            </w:r>
            <w:r>
              <w:rPr>
                <w:rFonts w:ascii="Arial" w:hAnsi="Arial" w:cs="Arial" w:hint="eastAsia"/>
              </w:rPr>
              <w:t>r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3EC46D1C" w14:textId="6A3D202C" w:rsidR="00E7709B" w:rsidRPr="00F66C48" w:rsidRDefault="00E7709B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0DCC49B" w14:textId="7F7D3CF7" w:rsidR="00E7709B" w:rsidRPr="00F66C48" w:rsidRDefault="002D3D24" w:rsidP="00577CEE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06F3F3B" w14:textId="3D17426E" w:rsidR="00E7709B" w:rsidRPr="00F66C48" w:rsidRDefault="002D3D24" w:rsidP="00577CEE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CA0A856" w14:textId="31FDE22C" w:rsidR="00E7709B" w:rsidRPr="00F66C48" w:rsidRDefault="002D3D24" w:rsidP="00577CEE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2</w:t>
            </w:r>
          </w:p>
        </w:tc>
      </w:tr>
      <w:tr w:rsidR="00E7709B" w14:paraId="6322F1DB" w14:textId="5A66B63E" w:rsidTr="002D3D24">
        <w:trPr>
          <w:jc w:val="center"/>
        </w:trPr>
        <w:tc>
          <w:tcPr>
            <w:tcW w:w="5529" w:type="dxa"/>
          </w:tcPr>
          <w:p w14:paraId="14779B45" w14:textId="56F0FFDD" w:rsidR="00E7709B" w:rsidRPr="00577CEE" w:rsidRDefault="00E7709B" w:rsidP="00577CEE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x</w:t>
            </w:r>
          </w:p>
        </w:tc>
        <w:tc>
          <w:tcPr>
            <w:tcW w:w="1346" w:type="dxa"/>
          </w:tcPr>
          <w:p w14:paraId="4B8C5EF0" w14:textId="73DA84ED" w:rsidR="00E7709B" w:rsidRPr="00F66C48" w:rsidRDefault="002D3D24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347" w:type="dxa"/>
          </w:tcPr>
          <w:p w14:paraId="151707CC" w14:textId="212A7B39" w:rsidR="00E7709B" w:rsidRPr="00F66C48" w:rsidRDefault="002D3D24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</w:p>
        </w:tc>
        <w:tc>
          <w:tcPr>
            <w:tcW w:w="1346" w:type="dxa"/>
          </w:tcPr>
          <w:p w14:paraId="2F92EC29" w14:textId="75C60EBF" w:rsidR="00E7709B" w:rsidRPr="00F66C48" w:rsidRDefault="002D3D24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  <w:tc>
          <w:tcPr>
            <w:tcW w:w="1347" w:type="dxa"/>
          </w:tcPr>
          <w:p w14:paraId="316A61E9" w14:textId="4A30BBCF" w:rsidR="00E7709B" w:rsidRPr="00F66C48" w:rsidRDefault="002D3D24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M</w:t>
            </w:r>
          </w:p>
        </w:tc>
      </w:tr>
      <w:tr w:rsidR="00E7709B" w14:paraId="202C09CB" w14:textId="593AE502" w:rsidTr="002D3D24">
        <w:trPr>
          <w:jc w:val="center"/>
        </w:trPr>
        <w:tc>
          <w:tcPr>
            <w:tcW w:w="5529" w:type="dxa"/>
          </w:tcPr>
          <w:p w14:paraId="2D4FFE4A" w14:textId="7694AFE0" w:rsidR="00E7709B" w:rsidRPr="00577CEE" w:rsidRDefault="00E7709B" w:rsidP="00577CEE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ye condition</w:t>
            </w:r>
          </w:p>
        </w:tc>
        <w:tc>
          <w:tcPr>
            <w:tcW w:w="1346" w:type="dxa"/>
          </w:tcPr>
          <w:p w14:paraId="70DB17C6" w14:textId="1E46C402" w:rsidR="00E7709B" w:rsidRPr="00F66C48" w:rsidRDefault="002D3D24" w:rsidP="00577CE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MD</w:t>
            </w:r>
            <w:proofErr w:type="spellEnd"/>
          </w:p>
        </w:tc>
        <w:tc>
          <w:tcPr>
            <w:tcW w:w="1347" w:type="dxa"/>
          </w:tcPr>
          <w:p w14:paraId="273B486A" w14:textId="3EB73CB8" w:rsidR="00E7709B" w:rsidRPr="00F66C48" w:rsidRDefault="002D3D24" w:rsidP="00577CE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MD</w:t>
            </w:r>
            <w:proofErr w:type="spellEnd"/>
          </w:p>
        </w:tc>
        <w:tc>
          <w:tcPr>
            <w:tcW w:w="1346" w:type="dxa"/>
          </w:tcPr>
          <w:p w14:paraId="2855C926" w14:textId="16A13B75" w:rsidR="00E7709B" w:rsidRPr="00F66C48" w:rsidRDefault="002D3D24" w:rsidP="00577CE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n</w:t>
            </w:r>
            <w:r>
              <w:rPr>
                <w:rFonts w:ascii="Arial" w:hAnsi="Arial" w:cs="Arial"/>
              </w:rPr>
              <w:t>AMD</w:t>
            </w:r>
            <w:proofErr w:type="spellEnd"/>
          </w:p>
        </w:tc>
        <w:tc>
          <w:tcPr>
            <w:tcW w:w="1347" w:type="dxa"/>
          </w:tcPr>
          <w:p w14:paraId="437074DD" w14:textId="7C236803" w:rsidR="00E7709B" w:rsidRPr="00F66C48" w:rsidRDefault="00A653C9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="002D3D24">
              <w:rPr>
                <w:rFonts w:ascii="Arial" w:hAnsi="Arial" w:cs="Arial"/>
              </w:rPr>
              <w:t>RVO</w:t>
            </w:r>
          </w:p>
        </w:tc>
      </w:tr>
      <w:tr w:rsidR="00E7709B" w14:paraId="73BCEDBC" w14:textId="4C4014C8" w:rsidTr="002D3D24">
        <w:trPr>
          <w:trHeight w:val="150"/>
          <w:jc w:val="center"/>
        </w:trPr>
        <w:tc>
          <w:tcPr>
            <w:tcW w:w="5529" w:type="dxa"/>
            <w:tcBorders>
              <w:bottom w:val="nil"/>
            </w:tcBorders>
          </w:tcPr>
          <w:p w14:paraId="4DCC09BA" w14:textId="412C2879" w:rsidR="00E7709B" w:rsidRPr="00577CEE" w:rsidRDefault="00E7709B" w:rsidP="00577CEE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 xml:space="preserve">njections before </w:t>
            </w:r>
            <w:r>
              <w:rPr>
                <w:rFonts w:ascii="Arial" w:hAnsi="Arial" w:cs="Arial" w:hint="eastAsia"/>
              </w:rPr>
              <w:t>treatmen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interruption</w:t>
            </w:r>
          </w:p>
        </w:tc>
        <w:tc>
          <w:tcPr>
            <w:tcW w:w="1346" w:type="dxa"/>
            <w:tcBorders>
              <w:bottom w:val="nil"/>
            </w:tcBorders>
          </w:tcPr>
          <w:p w14:paraId="279E01EF" w14:textId="0D0877B8" w:rsidR="00E7709B" w:rsidRPr="00F66C48" w:rsidRDefault="002D3D24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347" w:type="dxa"/>
            <w:tcBorders>
              <w:bottom w:val="nil"/>
            </w:tcBorders>
          </w:tcPr>
          <w:p w14:paraId="28696572" w14:textId="18E584D8" w:rsidR="00E7709B" w:rsidRDefault="002D3D24" w:rsidP="00577CEE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346" w:type="dxa"/>
            <w:tcBorders>
              <w:bottom w:val="nil"/>
            </w:tcBorders>
          </w:tcPr>
          <w:p w14:paraId="6E657FE2" w14:textId="38261262" w:rsidR="00E7709B" w:rsidRDefault="002D3D24" w:rsidP="00577CEE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347" w:type="dxa"/>
            <w:tcBorders>
              <w:bottom w:val="nil"/>
            </w:tcBorders>
          </w:tcPr>
          <w:p w14:paraId="516A15F8" w14:textId="279C111F" w:rsidR="00E7709B" w:rsidRDefault="002D3D24" w:rsidP="00577CEE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</w:tr>
      <w:tr w:rsidR="00E7709B" w14:paraId="1AD4CBC4" w14:textId="6DD9B8B6" w:rsidTr="002D3D24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31F9432D" w14:textId="56198CC9" w:rsidR="00E7709B" w:rsidRPr="00577CEE" w:rsidRDefault="00E7709B" w:rsidP="00D700C3">
            <w:pPr>
              <w:jc w:val="left"/>
              <w:rPr>
                <w:rFonts w:ascii="Arial" w:hAnsi="Arial" w:cs="Arial"/>
              </w:rPr>
            </w:pPr>
            <w:r w:rsidRPr="00D700C3">
              <w:rPr>
                <w:rFonts w:ascii="Arial" w:hAnsi="Arial" w:cs="Arial"/>
              </w:rPr>
              <w:t>Treatment length before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treatmen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interruption</w:t>
            </w:r>
            <w:r>
              <w:rPr>
                <w:rFonts w:ascii="Arial" w:hAnsi="Arial" w:cs="Arial"/>
              </w:rPr>
              <w:t xml:space="preserve"> (</w:t>
            </w:r>
            <w:r w:rsidRPr="00D700C3">
              <w:rPr>
                <w:rFonts w:ascii="Arial" w:hAnsi="Arial" w:cs="Arial"/>
              </w:rPr>
              <w:t>month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4292F52E" w14:textId="774F2E85" w:rsidR="00E7709B" w:rsidRPr="00F66C48" w:rsidRDefault="002D3D24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499BAC4B" w14:textId="33B89084" w:rsidR="00E7709B" w:rsidRDefault="002D3D24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42D8D03" w14:textId="180E797F" w:rsidR="00E7709B" w:rsidRDefault="002D3D24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5490145A" w14:textId="7E57B40E" w:rsidR="00E7709B" w:rsidRDefault="002D3D24" w:rsidP="00577C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</w:tr>
      <w:tr w:rsidR="00E7709B" w14:paraId="28C93268" w14:textId="3669B2D0" w:rsidTr="002D3D24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7099E0D0" w14:textId="497107D3" w:rsidR="00E7709B" w:rsidRPr="00577CEE" w:rsidRDefault="00E7709B" w:rsidP="00D323E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CVA before </w:t>
            </w:r>
            <w:r>
              <w:rPr>
                <w:rFonts w:ascii="Arial" w:hAnsi="Arial" w:cs="Arial" w:hint="eastAsia"/>
              </w:rPr>
              <w:t>treatmen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interruption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>
              <w:rPr>
                <w:rFonts w:ascii="Arial" w:hAnsi="Arial" w:cs="Arial"/>
              </w:rPr>
              <w:t>logMA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A5277C2" w14:textId="43593D1B" w:rsidR="00E7709B" w:rsidRDefault="002D3D24" w:rsidP="00D323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7A56C613" w14:textId="34758D32" w:rsidR="00E7709B" w:rsidRDefault="002D3D24" w:rsidP="00D323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6DF9CA79" w14:textId="7FF2E8AB" w:rsidR="00E7709B" w:rsidRDefault="002D3D24" w:rsidP="00D323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FFDA18B" w14:textId="7ADC5E0A" w:rsidR="00E7709B" w:rsidRDefault="002D3D24" w:rsidP="00D323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</w:t>
            </w:r>
          </w:p>
        </w:tc>
      </w:tr>
      <w:tr w:rsidR="00E7709B" w14:paraId="64B3A631" w14:textId="102B0C05" w:rsidTr="002D3D24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499F8CF5" w14:textId="1045F914" w:rsidR="00E7709B" w:rsidRPr="00577CEE" w:rsidRDefault="00E7709B" w:rsidP="00D323E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RT before </w:t>
            </w:r>
            <w:r>
              <w:rPr>
                <w:rFonts w:ascii="Arial" w:hAnsi="Arial" w:cs="Arial" w:hint="eastAsia"/>
              </w:rPr>
              <w:t>treatment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>interruption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 w:rsidRPr="00581748">
              <w:rPr>
                <w:rFonts w:ascii="Arial" w:hAnsi="Arial" w:cs="Times New Roman"/>
                <w:color w:val="000000"/>
                <w:kern w:val="0"/>
              </w:rPr>
              <w:t>μm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8EF704B" w14:textId="561D22AF" w:rsidR="00E7709B" w:rsidRDefault="002D3D24" w:rsidP="00D323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Times New Roman"/>
                <w:color w:val="000000"/>
                <w:kern w:val="0"/>
              </w:rPr>
              <w:t>321.</w:t>
            </w:r>
            <w:r w:rsidR="00266AB7">
              <w:rPr>
                <w:rFonts w:ascii="Arial" w:hAnsi="Arial" w:cs="Times New Roman"/>
                <w:color w:val="000000"/>
                <w:kern w:val="0"/>
              </w:rPr>
              <w:t>5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D766D3B" w14:textId="1323383F" w:rsidR="00E7709B" w:rsidRPr="00161B59" w:rsidRDefault="002D3D24" w:rsidP="00D323E2">
            <w:pPr>
              <w:jc w:val="center"/>
              <w:rPr>
                <w:rFonts w:ascii="Arial" w:hAnsi="Arial" w:cs="Times New Roman"/>
                <w:color w:val="000000"/>
                <w:kern w:val="0"/>
              </w:rPr>
            </w:pPr>
            <w:r>
              <w:rPr>
                <w:rFonts w:ascii="Arial" w:hAnsi="Arial" w:cs="Times New Roman" w:hint="eastAsia"/>
                <w:color w:val="000000"/>
                <w:kern w:val="0"/>
              </w:rPr>
              <w:t>3</w:t>
            </w:r>
            <w:r>
              <w:rPr>
                <w:rFonts w:ascii="Arial" w:hAnsi="Arial" w:cs="Times New Roman"/>
                <w:color w:val="000000"/>
                <w:kern w:val="0"/>
              </w:rPr>
              <w:t>99.7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3493020" w14:textId="7188F375" w:rsidR="00E7709B" w:rsidRPr="00161B59" w:rsidRDefault="00266AB7" w:rsidP="00D323E2">
            <w:pPr>
              <w:jc w:val="center"/>
              <w:rPr>
                <w:rFonts w:ascii="Arial" w:hAnsi="Arial" w:cs="Times New Roman"/>
                <w:color w:val="000000"/>
                <w:kern w:val="0"/>
              </w:rPr>
            </w:pPr>
            <w:r>
              <w:rPr>
                <w:rFonts w:ascii="Arial" w:hAnsi="Arial" w:cs="Times New Roman" w:hint="eastAsia"/>
                <w:color w:val="000000"/>
                <w:kern w:val="0"/>
              </w:rPr>
              <w:t>3</w:t>
            </w:r>
            <w:r>
              <w:rPr>
                <w:rFonts w:ascii="Arial" w:hAnsi="Arial" w:cs="Times New Roman"/>
                <w:color w:val="000000"/>
                <w:kern w:val="0"/>
              </w:rPr>
              <w:t>60.4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5E78C9F9" w14:textId="36A01B56" w:rsidR="00E7709B" w:rsidRPr="00161B59" w:rsidRDefault="00266AB7" w:rsidP="00D323E2">
            <w:pPr>
              <w:jc w:val="center"/>
              <w:rPr>
                <w:rFonts w:ascii="Arial" w:hAnsi="Arial" w:cs="Times New Roman"/>
                <w:color w:val="000000"/>
                <w:kern w:val="0"/>
              </w:rPr>
            </w:pPr>
            <w:r>
              <w:rPr>
                <w:rFonts w:ascii="Arial" w:hAnsi="Arial" w:cs="Times New Roman" w:hint="eastAsia"/>
                <w:color w:val="000000"/>
                <w:kern w:val="0"/>
              </w:rPr>
              <w:t>2</w:t>
            </w:r>
            <w:r>
              <w:rPr>
                <w:rFonts w:ascii="Arial" w:hAnsi="Arial" w:cs="Times New Roman"/>
                <w:color w:val="000000"/>
                <w:kern w:val="0"/>
              </w:rPr>
              <w:t>40.6</w:t>
            </w:r>
          </w:p>
        </w:tc>
      </w:tr>
      <w:tr w:rsidR="00E7709B" w14:paraId="387DC604" w14:textId="5AE92B19" w:rsidTr="002D3D24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5AFB8170" w14:textId="2D3AEB43" w:rsidR="00E7709B" w:rsidRPr="00577CEE" w:rsidRDefault="00E7709B" w:rsidP="00D323E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eatment interruption length </w:t>
            </w:r>
            <w:r>
              <w:rPr>
                <w:rFonts w:ascii="Arial" w:hAnsi="Arial" w:cs="Arial" w:hint="eastAsia"/>
              </w:rPr>
              <w:t>(</w:t>
            </w:r>
            <w:r>
              <w:rPr>
                <w:rFonts w:ascii="Arial" w:hAnsi="Arial" w:cs="Arial"/>
              </w:rPr>
              <w:t>months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DA18525" w14:textId="4DFB92FF" w:rsidR="00E7709B" w:rsidRDefault="00653A80" w:rsidP="00D323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8712FFF" w14:textId="3D85B849" w:rsidR="00E7709B" w:rsidRDefault="00653A80" w:rsidP="00D323E2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94B0833" w14:textId="1E2CF37D" w:rsidR="00E7709B" w:rsidRDefault="00653A80" w:rsidP="00D323E2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.5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3E274F86" w14:textId="6E6B999A" w:rsidR="00E7709B" w:rsidRDefault="00653A80" w:rsidP="00D323E2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</w:tr>
      <w:tr w:rsidR="00E7709B" w14:paraId="67423F7A" w14:textId="0522A1AC" w:rsidTr="002D3D24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4C225EBF" w14:textId="7E27D1FF" w:rsidR="00E7709B" w:rsidRDefault="00E7709B" w:rsidP="00D323E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CVA</w:t>
            </w:r>
            <w:r>
              <w:rPr>
                <w:rFonts w:ascii="Arial" w:hAnsi="Arial" w:cs="Arial"/>
              </w:rPr>
              <w:t xml:space="preserve"> on return visit (</w:t>
            </w:r>
            <w:proofErr w:type="spellStart"/>
            <w:r>
              <w:rPr>
                <w:rFonts w:ascii="Arial" w:hAnsi="Arial" w:cs="Arial"/>
              </w:rPr>
              <w:t>logMAR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D999050" w14:textId="3A9CCE3E" w:rsidR="00E7709B" w:rsidRDefault="002D3D24" w:rsidP="00D323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8EBE99D" w14:textId="1F3F6F11" w:rsidR="00E7709B" w:rsidRDefault="002D3D24" w:rsidP="00D323E2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D6DF2EB" w14:textId="5428D19F" w:rsidR="00E7709B" w:rsidRDefault="002D3D24" w:rsidP="00D323E2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1CA0FCBB" w14:textId="4975406F" w:rsidR="00E7709B" w:rsidRDefault="002D3D24" w:rsidP="00D323E2">
            <w:pPr>
              <w:jc w:val="center"/>
              <w:rPr>
                <w:rFonts w:ascii="Arial" w:hAnsi="Arial" w:cs="Arial" w:hint="eastAsia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6</w:t>
            </w:r>
          </w:p>
        </w:tc>
      </w:tr>
      <w:tr w:rsidR="00E7709B" w14:paraId="270838B2" w14:textId="670C6314" w:rsidTr="002D3D24">
        <w:trPr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738A132B" w14:textId="58B030E0" w:rsidR="00E7709B" w:rsidRDefault="00E7709B" w:rsidP="00D323E2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RT on return visit(</w:t>
            </w:r>
            <w:proofErr w:type="spellStart"/>
            <w:r w:rsidRPr="00581748">
              <w:rPr>
                <w:rFonts w:ascii="Arial" w:hAnsi="Arial" w:cs="Times New Roman"/>
                <w:color w:val="000000"/>
                <w:kern w:val="0"/>
              </w:rPr>
              <w:t>μm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30E4F63" w14:textId="08DC0037" w:rsidR="00E7709B" w:rsidRDefault="002D3D24" w:rsidP="00D323E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Times New Roman"/>
                <w:color w:val="000000"/>
                <w:kern w:val="0"/>
              </w:rPr>
              <w:t>398.2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0216E36A" w14:textId="6BBAE403" w:rsidR="00E7709B" w:rsidRDefault="002D3D24" w:rsidP="00D323E2">
            <w:pPr>
              <w:jc w:val="center"/>
              <w:rPr>
                <w:rFonts w:ascii="Arial" w:hAnsi="Arial" w:cs="Times New Roman"/>
                <w:color w:val="000000"/>
                <w:kern w:val="0"/>
              </w:rPr>
            </w:pPr>
            <w:r>
              <w:rPr>
                <w:rFonts w:ascii="Arial" w:hAnsi="Arial" w:cs="Times New Roman" w:hint="eastAsia"/>
                <w:color w:val="000000"/>
                <w:kern w:val="0"/>
              </w:rPr>
              <w:t>4</w:t>
            </w:r>
            <w:r>
              <w:rPr>
                <w:rFonts w:ascii="Arial" w:hAnsi="Arial" w:cs="Times New Roman"/>
                <w:color w:val="000000"/>
                <w:kern w:val="0"/>
              </w:rPr>
              <w:t>21.9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431F15AD" w14:textId="39DB97A2" w:rsidR="00E7709B" w:rsidRDefault="00266AB7" w:rsidP="00D323E2">
            <w:pPr>
              <w:jc w:val="center"/>
              <w:rPr>
                <w:rFonts w:ascii="Arial" w:hAnsi="Arial" w:cs="Times New Roman"/>
                <w:color w:val="000000"/>
                <w:kern w:val="0"/>
              </w:rPr>
            </w:pPr>
            <w:r>
              <w:rPr>
                <w:rFonts w:ascii="Arial" w:hAnsi="Arial" w:cs="Times New Roman" w:hint="eastAsia"/>
                <w:color w:val="000000"/>
                <w:kern w:val="0"/>
              </w:rPr>
              <w:t>3</w:t>
            </w:r>
            <w:r>
              <w:rPr>
                <w:rFonts w:ascii="Arial" w:hAnsi="Arial" w:cs="Times New Roman"/>
                <w:color w:val="000000"/>
                <w:kern w:val="0"/>
              </w:rPr>
              <w:t>89.3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14:paraId="6141EB9A" w14:textId="423FAB80" w:rsidR="00E7709B" w:rsidRDefault="00266AB7" w:rsidP="00D323E2">
            <w:pPr>
              <w:jc w:val="center"/>
              <w:rPr>
                <w:rFonts w:ascii="Arial" w:hAnsi="Arial" w:cs="Times New Roman"/>
                <w:color w:val="000000"/>
                <w:kern w:val="0"/>
              </w:rPr>
            </w:pPr>
            <w:r>
              <w:rPr>
                <w:rFonts w:ascii="Arial" w:hAnsi="Arial" w:cs="Times New Roman" w:hint="eastAsia"/>
                <w:color w:val="000000"/>
                <w:kern w:val="0"/>
              </w:rPr>
              <w:t>2</w:t>
            </w:r>
            <w:r>
              <w:rPr>
                <w:rFonts w:ascii="Arial" w:hAnsi="Arial" w:cs="Times New Roman"/>
                <w:color w:val="000000"/>
                <w:kern w:val="0"/>
              </w:rPr>
              <w:t>99.</w:t>
            </w:r>
            <w:r>
              <w:rPr>
                <w:rFonts w:ascii="Arial" w:hAnsi="Arial" w:cs="Times New Roman"/>
                <w:color w:val="000000"/>
                <w:kern w:val="0"/>
              </w:rPr>
              <w:t>5</w:t>
            </w:r>
          </w:p>
        </w:tc>
      </w:tr>
      <w:tr w:rsidR="00E7709B" w:rsidRPr="00E7709B" w14:paraId="4728D6D0" w14:textId="38F85E05" w:rsidTr="00F75561">
        <w:trPr>
          <w:jc w:val="center"/>
        </w:trPr>
        <w:tc>
          <w:tcPr>
            <w:tcW w:w="10915" w:type="dxa"/>
            <w:gridSpan w:val="5"/>
            <w:tcBorders>
              <w:top w:val="single" w:sz="4" w:space="0" w:color="auto"/>
            </w:tcBorders>
          </w:tcPr>
          <w:p w14:paraId="4296E9A2" w14:textId="77777777" w:rsidR="00E7709B" w:rsidRPr="00E7709B" w:rsidRDefault="00E7709B" w:rsidP="0055395B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E7709B">
              <w:rPr>
                <w:rFonts w:ascii="Arial" w:hAnsi="Arial" w:cs="Arial"/>
                <w:color w:val="000000" w:themeColor="text1"/>
              </w:rPr>
              <w:t xml:space="preserve">Visual </w:t>
            </w:r>
            <w:r>
              <w:rPr>
                <w:rFonts w:ascii="Arial" w:hAnsi="Arial" w:cs="Arial"/>
                <w:color w:val="000000" w:themeColor="text1"/>
              </w:rPr>
              <w:t>a</w:t>
            </w:r>
            <w:r w:rsidRPr="00E7709B">
              <w:rPr>
                <w:rFonts w:ascii="Arial" w:hAnsi="Arial" w:cs="Arial"/>
                <w:color w:val="000000" w:themeColor="text1"/>
              </w:rPr>
              <w:t>cuity</w:t>
            </w:r>
            <w:r w:rsidRPr="00E7709B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m</w:t>
            </w:r>
            <w:r w:rsidRPr="00E7709B">
              <w:rPr>
                <w:rFonts w:ascii="Arial" w:hAnsi="Arial" w:cs="Arial"/>
                <w:color w:val="000000" w:themeColor="text1"/>
              </w:rPr>
              <w:t>aintained</w:t>
            </w:r>
            <w:r w:rsidRPr="00E7709B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>was defined as v</w:t>
            </w:r>
            <w:r w:rsidRPr="00E7709B">
              <w:rPr>
                <w:rFonts w:ascii="Arial" w:hAnsi="Arial" w:cs="Arial"/>
                <w:color w:val="000000" w:themeColor="text1"/>
              </w:rPr>
              <w:t xml:space="preserve">isual </w:t>
            </w:r>
            <w:r>
              <w:rPr>
                <w:rFonts w:ascii="Arial" w:hAnsi="Arial" w:cs="Arial"/>
                <w:color w:val="000000" w:themeColor="text1"/>
              </w:rPr>
              <w:t>a</w:t>
            </w:r>
            <w:r w:rsidRPr="00E7709B">
              <w:rPr>
                <w:rFonts w:ascii="Arial" w:hAnsi="Arial" w:cs="Arial"/>
                <w:color w:val="000000" w:themeColor="text1"/>
              </w:rPr>
              <w:t>cuity</w:t>
            </w:r>
            <w:r>
              <w:rPr>
                <w:rFonts w:ascii="Arial" w:hAnsi="Arial" w:cs="Arial"/>
                <w:color w:val="000000" w:themeColor="text1"/>
              </w:rPr>
              <w:t xml:space="preserve"> d</w:t>
            </w:r>
            <w:r w:rsidRPr="00E7709B">
              <w:rPr>
                <w:rFonts w:ascii="Arial" w:hAnsi="Arial" w:cs="Arial"/>
                <w:color w:val="000000" w:themeColor="text1"/>
              </w:rPr>
              <w:t>ecrease &lt; 2 lines</w:t>
            </w:r>
            <w:r>
              <w:rPr>
                <w:rFonts w:ascii="Arial" w:hAnsi="Arial" w:cs="Arial"/>
                <w:color w:val="000000" w:themeColor="text1"/>
              </w:rPr>
              <w:t>.</w:t>
            </w:r>
          </w:p>
          <w:p w14:paraId="2B3BAEF3" w14:textId="4873954F" w:rsidR="00E7709B" w:rsidRPr="00E7709B" w:rsidRDefault="00E7709B" w:rsidP="0055395B">
            <w:pPr>
              <w:jc w:val="left"/>
              <w:rPr>
                <w:rFonts w:ascii="Arial" w:hAnsi="Arial" w:cs="Arial"/>
                <w:color w:val="000000" w:themeColor="text1"/>
              </w:rPr>
            </w:pPr>
            <w:r w:rsidRPr="00E7709B">
              <w:rPr>
                <w:rFonts w:ascii="Arial" w:hAnsi="Arial" w:cs="Arial"/>
                <w:color w:val="000000" w:themeColor="text1"/>
              </w:rPr>
              <w:t>BCVA=</w:t>
            </w:r>
            <w:r w:rsidRPr="00E7709B">
              <w:rPr>
                <w:color w:val="000000" w:themeColor="text1"/>
              </w:rPr>
              <w:t xml:space="preserve"> </w:t>
            </w:r>
            <w:r w:rsidRPr="00E7709B">
              <w:rPr>
                <w:rFonts w:ascii="Arial" w:hAnsi="Arial" w:cs="Arial"/>
                <w:color w:val="000000" w:themeColor="text1"/>
              </w:rPr>
              <w:t xml:space="preserve">best-corrected visual acuity; BRVO= branch retinal vein occlusion; </w:t>
            </w:r>
            <w:r w:rsidRPr="00E7709B">
              <w:rPr>
                <w:rFonts w:ascii="Arial" w:hAnsi="Arial" w:cs="Arial"/>
                <w:color w:val="000000" w:themeColor="text1"/>
              </w:rPr>
              <w:t>CRT=</w:t>
            </w:r>
            <w:r w:rsidRPr="00E7709B">
              <w:rPr>
                <w:color w:val="000000" w:themeColor="text1"/>
              </w:rPr>
              <w:t xml:space="preserve"> </w:t>
            </w:r>
            <w:r w:rsidRPr="00E7709B">
              <w:rPr>
                <w:rFonts w:ascii="Arial" w:hAnsi="Arial" w:cs="Arial"/>
                <w:color w:val="000000" w:themeColor="text1"/>
              </w:rPr>
              <w:t>central retinal</w:t>
            </w:r>
            <w:r w:rsidRPr="00E7709B"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E7709B">
              <w:rPr>
                <w:rFonts w:ascii="Arial" w:hAnsi="Arial" w:cs="Arial"/>
                <w:color w:val="000000" w:themeColor="text1"/>
              </w:rPr>
              <w:t>thickness</w:t>
            </w:r>
            <w:r w:rsidRPr="00E7709B">
              <w:rPr>
                <w:rFonts w:ascii="Arial" w:hAnsi="Arial" w:cs="Times New Roman"/>
                <w:color w:val="000000" w:themeColor="text1"/>
                <w:kern w:val="0"/>
              </w:rPr>
              <w:t>;</w:t>
            </w:r>
            <w:r w:rsidR="002B138B">
              <w:rPr>
                <w:rFonts w:ascii="Arial" w:hAnsi="Arial" w:cs="Times New Roman"/>
                <w:color w:val="000000" w:themeColor="text1"/>
                <w:kern w:val="0"/>
              </w:rPr>
              <w:t xml:space="preserve"> </w:t>
            </w:r>
            <w:proofErr w:type="spellStart"/>
            <w:r w:rsidRPr="00E7709B">
              <w:rPr>
                <w:rFonts w:ascii="Arial" w:hAnsi="Arial" w:cs="Arial"/>
                <w:color w:val="000000" w:themeColor="text1"/>
              </w:rPr>
              <w:t>LogMAR</w:t>
            </w:r>
            <w:proofErr w:type="spellEnd"/>
            <w:r w:rsidRPr="00E7709B">
              <w:rPr>
                <w:rFonts w:ascii="Arial" w:hAnsi="Arial" w:cs="Arial"/>
                <w:color w:val="000000" w:themeColor="text1"/>
              </w:rPr>
              <w:t>= logarithm of minimal</w:t>
            </w:r>
            <w:r w:rsidRPr="00E7709B">
              <w:rPr>
                <w:rFonts w:ascii="Arial" w:hAnsi="Arial" w:cs="Arial" w:hint="eastAsia"/>
                <w:color w:val="000000" w:themeColor="text1"/>
              </w:rPr>
              <w:t xml:space="preserve"> </w:t>
            </w:r>
            <w:r w:rsidRPr="00E7709B">
              <w:rPr>
                <w:rFonts w:ascii="Arial" w:hAnsi="Arial" w:cs="Arial"/>
                <w:color w:val="000000" w:themeColor="text1"/>
              </w:rPr>
              <w:t xml:space="preserve">angle of resolution; </w:t>
            </w:r>
            <w:proofErr w:type="spellStart"/>
            <w:r w:rsidRPr="00E7709B">
              <w:rPr>
                <w:rFonts w:ascii="Arial" w:hAnsi="Arial" w:cs="Arial"/>
                <w:color w:val="000000" w:themeColor="text1"/>
              </w:rPr>
              <w:t>nAMD</w:t>
            </w:r>
            <w:proofErr w:type="spellEnd"/>
            <w:r w:rsidRPr="00E7709B">
              <w:rPr>
                <w:rFonts w:ascii="Arial" w:hAnsi="Arial" w:cs="Arial"/>
                <w:color w:val="000000" w:themeColor="text1"/>
              </w:rPr>
              <w:t>=</w:t>
            </w:r>
            <w:r w:rsidRPr="00E7709B">
              <w:rPr>
                <w:color w:val="000000" w:themeColor="text1"/>
              </w:rPr>
              <w:t xml:space="preserve"> </w:t>
            </w:r>
            <w:r w:rsidRPr="00E7709B">
              <w:rPr>
                <w:rFonts w:ascii="Arial" w:hAnsi="Arial" w:cs="Arial"/>
                <w:color w:val="000000" w:themeColor="text1"/>
              </w:rPr>
              <w:t>neovascular age-related macular degeneration</w:t>
            </w:r>
            <w:r w:rsidR="00A653C9">
              <w:rPr>
                <w:rFonts w:ascii="Arial" w:hAnsi="Arial" w:cs="Arial"/>
                <w:color w:val="000000" w:themeColor="text1"/>
              </w:rPr>
              <w:t>; P= patient</w:t>
            </w:r>
            <w:r w:rsidRPr="00E7709B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</w:tbl>
    <w:p w14:paraId="04C5D6A9" w14:textId="0E97F224" w:rsidR="00B62051" w:rsidRPr="00577CEE" w:rsidRDefault="00B62051" w:rsidP="00577CEE">
      <w:pPr>
        <w:jc w:val="center"/>
        <w:rPr>
          <w:rFonts w:ascii="Arial" w:hAnsi="Arial" w:cs="Arial"/>
          <w:b/>
          <w:bCs/>
        </w:rPr>
      </w:pPr>
    </w:p>
    <w:sectPr w:rsidR="00B62051" w:rsidRPr="00577CEE" w:rsidSect="00A806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cular Pharma Therapeutic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stfwwz85tp0ees90s59dwgave25szd0z59&quot;&gt;Cytokines in CRVO&lt;record-ids&gt;&lt;item&gt;279&lt;/item&gt;&lt;/record-ids&gt;&lt;/item&gt;&lt;/Libraries&gt;"/>
  </w:docVars>
  <w:rsids>
    <w:rsidRoot w:val="00577CEE"/>
    <w:rsid w:val="000034F0"/>
    <w:rsid w:val="00033897"/>
    <w:rsid w:val="0007326C"/>
    <w:rsid w:val="000800AA"/>
    <w:rsid w:val="000D7D5A"/>
    <w:rsid w:val="000E0CA4"/>
    <w:rsid w:val="001314FA"/>
    <w:rsid w:val="00137E88"/>
    <w:rsid w:val="00143366"/>
    <w:rsid w:val="001A1265"/>
    <w:rsid w:val="001C71E0"/>
    <w:rsid w:val="001D4C46"/>
    <w:rsid w:val="001E78DA"/>
    <w:rsid w:val="002054D7"/>
    <w:rsid w:val="00217653"/>
    <w:rsid w:val="002506E9"/>
    <w:rsid w:val="002605E4"/>
    <w:rsid w:val="00266AB7"/>
    <w:rsid w:val="002B138B"/>
    <w:rsid w:val="002B2763"/>
    <w:rsid w:val="002D3D24"/>
    <w:rsid w:val="00414A9A"/>
    <w:rsid w:val="004B5951"/>
    <w:rsid w:val="004D30FE"/>
    <w:rsid w:val="004D32A4"/>
    <w:rsid w:val="00506C91"/>
    <w:rsid w:val="005367C6"/>
    <w:rsid w:val="0055395B"/>
    <w:rsid w:val="005607F3"/>
    <w:rsid w:val="00577CEE"/>
    <w:rsid w:val="005B41F9"/>
    <w:rsid w:val="00643646"/>
    <w:rsid w:val="00653A80"/>
    <w:rsid w:val="006B367A"/>
    <w:rsid w:val="006C0CA8"/>
    <w:rsid w:val="00707208"/>
    <w:rsid w:val="00714429"/>
    <w:rsid w:val="00716557"/>
    <w:rsid w:val="00726093"/>
    <w:rsid w:val="007551A6"/>
    <w:rsid w:val="00787C81"/>
    <w:rsid w:val="007B1D8B"/>
    <w:rsid w:val="007C3B11"/>
    <w:rsid w:val="007C51BD"/>
    <w:rsid w:val="007F7A58"/>
    <w:rsid w:val="00877973"/>
    <w:rsid w:val="008B4544"/>
    <w:rsid w:val="008D7AC1"/>
    <w:rsid w:val="008F0770"/>
    <w:rsid w:val="008F12FD"/>
    <w:rsid w:val="009C7A3D"/>
    <w:rsid w:val="009E3FC7"/>
    <w:rsid w:val="009E796A"/>
    <w:rsid w:val="009F04A0"/>
    <w:rsid w:val="00A116FA"/>
    <w:rsid w:val="00A618D9"/>
    <w:rsid w:val="00A653C9"/>
    <w:rsid w:val="00A8065D"/>
    <w:rsid w:val="00A81A24"/>
    <w:rsid w:val="00A94C49"/>
    <w:rsid w:val="00B34AC2"/>
    <w:rsid w:val="00B359D2"/>
    <w:rsid w:val="00B62051"/>
    <w:rsid w:val="00B834E1"/>
    <w:rsid w:val="00BB35A7"/>
    <w:rsid w:val="00BB4DDF"/>
    <w:rsid w:val="00BB5AFD"/>
    <w:rsid w:val="00BE3980"/>
    <w:rsid w:val="00C217CC"/>
    <w:rsid w:val="00C55044"/>
    <w:rsid w:val="00C833F1"/>
    <w:rsid w:val="00CF177F"/>
    <w:rsid w:val="00D323E2"/>
    <w:rsid w:val="00D33708"/>
    <w:rsid w:val="00D700C3"/>
    <w:rsid w:val="00DB7A75"/>
    <w:rsid w:val="00DE2772"/>
    <w:rsid w:val="00DE6BD1"/>
    <w:rsid w:val="00E306DF"/>
    <w:rsid w:val="00E466B4"/>
    <w:rsid w:val="00E65D03"/>
    <w:rsid w:val="00E7709B"/>
    <w:rsid w:val="00ED2143"/>
    <w:rsid w:val="00ED28DF"/>
    <w:rsid w:val="00F07F7F"/>
    <w:rsid w:val="00F33B56"/>
    <w:rsid w:val="00F4020D"/>
    <w:rsid w:val="00F456C4"/>
    <w:rsid w:val="00F66C48"/>
    <w:rsid w:val="00FB32F6"/>
    <w:rsid w:val="00FB4E02"/>
    <w:rsid w:val="00FD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751A6"/>
  <w15:chartTrackingRefBased/>
  <w15:docId w15:val="{636ADD1A-883F-DB4D-ABDB-ABAC71C64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C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E2772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E277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含</dc:creator>
  <cp:keywords/>
  <dc:description/>
  <cp:lastModifiedBy>张 含</cp:lastModifiedBy>
  <cp:revision>7</cp:revision>
  <dcterms:created xsi:type="dcterms:W3CDTF">2020-09-16T01:47:00Z</dcterms:created>
  <dcterms:modified xsi:type="dcterms:W3CDTF">2020-09-16T02:22:00Z</dcterms:modified>
</cp:coreProperties>
</file>